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AC1717" w14:textId="2AF423F3" w:rsidR="00065FAD" w:rsidRPr="003127F5" w:rsidRDefault="00463E86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0" w:name="_GoBack"/>
      <w:r w:rsidRPr="003127F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l Information</w:t>
      </w:r>
    </w:p>
    <w:p w14:paraId="52AACD16" w14:textId="29600F2E" w:rsidR="00065FAD" w:rsidRPr="003127F5" w:rsidRDefault="003B0D25">
      <w:pPr>
        <w:rPr>
          <w:rFonts w:ascii="Times New Roman" w:eastAsia="Times New Roman" w:hAnsi="Times New Roman" w:cs="Times New Roman"/>
          <w:sz w:val="24"/>
          <w:szCs w:val="24"/>
        </w:rPr>
      </w:pPr>
      <w:r w:rsidRPr="003127F5">
        <w:rPr>
          <w:rFonts w:ascii="Times New Roman" w:eastAsia="Times New Roman" w:hAnsi="Times New Roman" w:cs="Times New Roman"/>
          <w:sz w:val="24"/>
          <w:szCs w:val="24"/>
        </w:rPr>
        <w:t>Effects of low-intensity pulsed ultrasound on muscle mass and Fndc5 mRNA expression in aged mice</w:t>
      </w:r>
    </w:p>
    <w:p w14:paraId="65332256" w14:textId="77777777" w:rsidR="003B0D25" w:rsidRPr="003127F5" w:rsidRDefault="003B0D2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C36D26" w14:textId="77777777" w:rsidR="009F224F" w:rsidRPr="003127F5" w:rsidRDefault="00463E86" w:rsidP="009F224F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127F5">
        <w:rPr>
          <w:rFonts w:ascii="Times New Roman" w:eastAsia="Times New Roman" w:hAnsi="Times New Roman" w:cs="Times New Roman"/>
          <w:b/>
          <w:sz w:val="24"/>
          <w:szCs w:val="24"/>
        </w:rPr>
        <w:t>Yoshitsugu Kojima</w:t>
      </w:r>
      <w:r w:rsidRPr="003127F5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, 2*</w:t>
      </w:r>
    </w:p>
    <w:p w14:paraId="093F44F1" w14:textId="77777777" w:rsidR="009F224F" w:rsidRPr="003127F5" w:rsidRDefault="009F224F" w:rsidP="009F224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1D6A4C" w14:textId="77777777" w:rsidR="009F224F" w:rsidRPr="003127F5" w:rsidRDefault="00463E86" w:rsidP="009F224F">
      <w:pPr>
        <w:rPr>
          <w:rFonts w:ascii="Times New Roman" w:eastAsia="Times New Roman" w:hAnsi="Times New Roman" w:cs="Times New Roman"/>
          <w:sz w:val="24"/>
          <w:szCs w:val="24"/>
        </w:rPr>
      </w:pPr>
      <w:r w:rsidRPr="003127F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127F5">
        <w:rPr>
          <w:rFonts w:ascii="Times New Roman" w:eastAsia="Times New Roman" w:hAnsi="Times New Roman" w:cs="Times New Roman"/>
          <w:sz w:val="24"/>
          <w:szCs w:val="24"/>
        </w:rPr>
        <w:t xml:space="preserve">Clinical Pharmacology Research Laboratory, Yokohama University of Pharmacy, 601 </w:t>
      </w:r>
      <w:proofErr w:type="spellStart"/>
      <w:r w:rsidRPr="003127F5">
        <w:rPr>
          <w:rFonts w:ascii="Times New Roman" w:eastAsia="Times New Roman" w:hAnsi="Times New Roman" w:cs="Times New Roman"/>
          <w:sz w:val="24"/>
          <w:szCs w:val="24"/>
        </w:rPr>
        <w:t>Matanocho</w:t>
      </w:r>
      <w:proofErr w:type="spellEnd"/>
      <w:r w:rsidRPr="003127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127F5">
        <w:rPr>
          <w:rFonts w:ascii="Times New Roman" w:eastAsia="Times New Roman" w:hAnsi="Times New Roman" w:cs="Times New Roman"/>
          <w:sz w:val="24"/>
          <w:szCs w:val="24"/>
        </w:rPr>
        <w:t>Totsukaku</w:t>
      </w:r>
      <w:proofErr w:type="spellEnd"/>
      <w:r w:rsidRPr="003127F5">
        <w:rPr>
          <w:rFonts w:ascii="Times New Roman" w:eastAsia="Times New Roman" w:hAnsi="Times New Roman" w:cs="Times New Roman"/>
          <w:sz w:val="24"/>
          <w:szCs w:val="24"/>
        </w:rPr>
        <w:t>, Yokohama, Kanagawa, Japan, 245-0066</w:t>
      </w:r>
    </w:p>
    <w:p w14:paraId="00B8ABE5" w14:textId="11461EF2" w:rsidR="009F224F" w:rsidRPr="003127F5" w:rsidRDefault="00463E86" w:rsidP="009F224F">
      <w:pPr>
        <w:rPr>
          <w:rFonts w:ascii="Times New Roman" w:eastAsia="Times New Roman" w:hAnsi="Times New Roman" w:cs="Times New Roman"/>
          <w:sz w:val="24"/>
          <w:szCs w:val="24"/>
        </w:rPr>
      </w:pPr>
      <w:r w:rsidRPr="003127F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127F5">
        <w:rPr>
          <w:rFonts w:ascii="Times New Roman" w:eastAsia="Times New Roman" w:hAnsi="Times New Roman" w:cs="Times New Roman"/>
          <w:sz w:val="24"/>
          <w:szCs w:val="24"/>
        </w:rPr>
        <w:t xml:space="preserve">Planning and Product Development Division, Nippon </w:t>
      </w:r>
      <w:proofErr w:type="spellStart"/>
      <w:r w:rsidRPr="003127F5">
        <w:rPr>
          <w:rFonts w:ascii="Times New Roman" w:eastAsia="Times New Roman" w:hAnsi="Times New Roman" w:cs="Times New Roman"/>
          <w:sz w:val="24"/>
          <w:szCs w:val="24"/>
        </w:rPr>
        <w:t>Sigmax</w:t>
      </w:r>
      <w:proofErr w:type="spellEnd"/>
      <w:r w:rsidRPr="003127F5">
        <w:rPr>
          <w:rFonts w:ascii="Times New Roman" w:eastAsia="Times New Roman" w:hAnsi="Times New Roman" w:cs="Times New Roman"/>
          <w:sz w:val="24"/>
          <w:szCs w:val="24"/>
        </w:rPr>
        <w:t xml:space="preserve"> Co., Ltd., Shinjuku-</w:t>
      </w:r>
      <w:proofErr w:type="spellStart"/>
      <w:r w:rsidRPr="003127F5">
        <w:rPr>
          <w:rFonts w:ascii="Times New Roman" w:eastAsia="Times New Roman" w:hAnsi="Times New Roman" w:cs="Times New Roman"/>
          <w:sz w:val="24"/>
          <w:szCs w:val="24"/>
        </w:rPr>
        <w:t>ku</w:t>
      </w:r>
      <w:proofErr w:type="spellEnd"/>
      <w:r w:rsidRPr="003127F5">
        <w:rPr>
          <w:rFonts w:ascii="Times New Roman" w:eastAsia="Times New Roman" w:hAnsi="Times New Roman" w:cs="Times New Roman"/>
          <w:sz w:val="24"/>
          <w:szCs w:val="24"/>
        </w:rPr>
        <w:t>, Tokyo, Japan</w:t>
      </w:r>
    </w:p>
    <w:p w14:paraId="4A1DDB84" w14:textId="43159047" w:rsidR="009F224F" w:rsidRPr="003127F5" w:rsidRDefault="00463E86" w:rsidP="009F224F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127F5">
        <w:rPr>
          <w:rFonts w:ascii="Times New Roman" w:eastAsia="Times New Roman" w:hAnsi="Times New Roman" w:cs="Times New Roman"/>
          <w:sz w:val="24"/>
          <w:szCs w:val="24"/>
        </w:rPr>
        <w:t>Email:</w:t>
      </w:r>
      <w:r w:rsidRPr="003127F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127F5">
        <w:rPr>
          <w:rFonts w:ascii="Times New Roman" w:eastAsia="Times New Roman" w:hAnsi="Times New Roman" w:cs="Times New Roman"/>
          <w:sz w:val="24"/>
          <w:szCs w:val="24"/>
        </w:rPr>
        <w:t>yoshi_kojima@sigmax.co.jp</w:t>
      </w:r>
    </w:p>
    <w:p w14:paraId="7075DD1F" w14:textId="77777777" w:rsidR="009F224F" w:rsidRPr="003127F5" w:rsidRDefault="009F224F" w:rsidP="009F224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2610F3" w14:textId="7D64E37C" w:rsidR="00E35C38" w:rsidRPr="003127F5" w:rsidRDefault="00E35C3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780881" w14:textId="77777777" w:rsidR="00E35C38" w:rsidRPr="003127F5" w:rsidRDefault="00E35C3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05FF43" w14:textId="5794AD90" w:rsidR="00EB006F" w:rsidRPr="003127F5" w:rsidRDefault="00463E86">
      <w:pPr>
        <w:rPr>
          <w:rFonts w:ascii="Times New Roman" w:hAnsi="Times New Roman" w:cs="Times New Roman"/>
          <w:sz w:val="24"/>
          <w:szCs w:val="24"/>
        </w:rPr>
      </w:pPr>
      <w:r w:rsidRPr="003127F5">
        <w:rPr>
          <w:rFonts w:ascii="Times New Roman" w:eastAsia="Times New Roman" w:hAnsi="Times New Roman" w:cs="Times New Roman"/>
          <w:b/>
          <w:sz w:val="24"/>
          <w:szCs w:val="24"/>
        </w:rPr>
        <w:t>Supplemental Table 1</w:t>
      </w:r>
      <w:r w:rsidR="00EB006F" w:rsidRPr="003127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63313" w:rsidRPr="003127F5">
        <w:rPr>
          <w:rFonts w:ascii="Times New Roman" w:eastAsia="Times New Roman" w:hAnsi="Times New Roman" w:cs="Times New Roman"/>
          <w:sz w:val="24"/>
          <w:szCs w:val="24"/>
        </w:rPr>
        <w:t>Cortical b</w:t>
      </w:r>
      <w:r w:rsidRPr="003127F5">
        <w:rPr>
          <w:rFonts w:ascii="Times New Roman" w:eastAsia="Times New Roman" w:hAnsi="Times New Roman" w:cs="Times New Roman"/>
          <w:sz w:val="24"/>
          <w:szCs w:val="24"/>
        </w:rPr>
        <w:t xml:space="preserve">one mineral density of the femora measured by </w:t>
      </w:r>
      <w:proofErr w:type="spellStart"/>
      <w:r w:rsidRPr="003127F5">
        <w:rPr>
          <w:rFonts w:ascii="Times New Roman" w:eastAsia="Times New Roman" w:hAnsi="Times New Roman" w:cs="Times New Roman"/>
          <w:sz w:val="24"/>
          <w:szCs w:val="24"/>
        </w:rPr>
        <w:t>microCT</w:t>
      </w:r>
      <w:proofErr w:type="spellEnd"/>
    </w:p>
    <w:tbl>
      <w:tblPr>
        <w:tblStyle w:val="TableGrid"/>
        <w:tblpPr w:leftFromText="142" w:rightFromText="142" w:vertAnchor="page" w:horzAnchor="margin" w:tblpY="75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123"/>
        <w:gridCol w:w="1123"/>
        <w:gridCol w:w="222"/>
        <w:gridCol w:w="1123"/>
        <w:gridCol w:w="1123"/>
        <w:gridCol w:w="222"/>
        <w:gridCol w:w="1123"/>
        <w:gridCol w:w="1123"/>
      </w:tblGrid>
      <w:tr w:rsidR="0006406C" w:rsidRPr="003127F5" w14:paraId="0DFD07A4" w14:textId="77777777" w:rsidTr="00CD402C"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2831942E" w14:textId="77777777" w:rsidR="00405DBD" w:rsidRPr="003127F5" w:rsidRDefault="00405DBD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0E80E8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222" w:type="dxa"/>
            <w:vAlign w:val="center"/>
          </w:tcPr>
          <w:p w14:paraId="7473EFBD" w14:textId="77777777" w:rsidR="00405DBD" w:rsidRPr="003127F5" w:rsidRDefault="00405DBD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6" w:type="dxa"/>
            <w:gridSpan w:val="2"/>
            <w:tcBorders>
              <w:bottom w:val="single" w:sz="4" w:space="0" w:color="auto"/>
            </w:tcBorders>
            <w:vAlign w:val="center"/>
          </w:tcPr>
          <w:p w14:paraId="1EC10CFD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222" w:type="dxa"/>
            <w:vAlign w:val="center"/>
          </w:tcPr>
          <w:p w14:paraId="6F1C0BF7" w14:textId="77777777" w:rsidR="00405DBD" w:rsidRPr="003127F5" w:rsidRDefault="00405DBD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6" w:type="dxa"/>
            <w:gridSpan w:val="2"/>
            <w:tcBorders>
              <w:bottom w:val="single" w:sz="4" w:space="0" w:color="auto"/>
            </w:tcBorders>
            <w:vAlign w:val="center"/>
          </w:tcPr>
          <w:p w14:paraId="2203FC91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Aged</w:t>
            </w:r>
          </w:p>
        </w:tc>
      </w:tr>
      <w:tr w:rsidR="0006406C" w:rsidRPr="003127F5" w14:paraId="43A97DE1" w14:textId="77777777" w:rsidTr="00CD402C">
        <w:tc>
          <w:tcPr>
            <w:tcW w:w="11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1AE490" w14:textId="77777777" w:rsidR="00405DBD" w:rsidRPr="003127F5" w:rsidRDefault="00405DBD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BF34D1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9FADD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7DF9A7F4" w14:textId="77777777" w:rsidR="00405DBD" w:rsidRPr="003127F5" w:rsidRDefault="00405DBD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D3A44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14202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2A6E1195" w14:textId="77777777" w:rsidR="00405DBD" w:rsidRPr="003127F5" w:rsidRDefault="00405DBD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54636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37196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</w:tr>
      <w:tr w:rsidR="0006406C" w:rsidRPr="003127F5" w14:paraId="49635D0A" w14:textId="77777777" w:rsidTr="00CD402C">
        <w:tc>
          <w:tcPr>
            <w:tcW w:w="11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4EFA47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LIPUS (-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E451F4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886.8 ± 9.5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A28E784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889.0 ± 7.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2E467FAE" w14:textId="77777777" w:rsidR="00405DBD" w:rsidRPr="003127F5" w:rsidRDefault="00405DBD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619D100C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897.9 ± 17.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617D9465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876.2 ± 25.3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29B2C015" w14:textId="77777777" w:rsidR="00405DBD" w:rsidRPr="003127F5" w:rsidRDefault="00405DBD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97FB3DB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776.2 ± 60.5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323A450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741. 1 ± 56.7</w:t>
            </w:r>
          </w:p>
        </w:tc>
      </w:tr>
      <w:tr w:rsidR="0006406C" w:rsidRPr="003127F5" w14:paraId="5E6B1981" w14:textId="77777777" w:rsidTr="00CD402C"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03F52985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LIPUS (+)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6F468178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880.7 ± 1.6</w:t>
            </w:r>
          </w:p>
        </w:tc>
        <w:tc>
          <w:tcPr>
            <w:tcW w:w="1123" w:type="dxa"/>
            <w:vAlign w:val="center"/>
          </w:tcPr>
          <w:p w14:paraId="7EE1D499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880.3 ± 4.8</w:t>
            </w:r>
          </w:p>
        </w:tc>
        <w:tc>
          <w:tcPr>
            <w:tcW w:w="222" w:type="dxa"/>
            <w:vAlign w:val="center"/>
          </w:tcPr>
          <w:p w14:paraId="38A5E319" w14:textId="77777777" w:rsidR="00405DBD" w:rsidRPr="003127F5" w:rsidRDefault="00405DBD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4F06171D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930.3 ± 19.0</w:t>
            </w:r>
          </w:p>
        </w:tc>
        <w:tc>
          <w:tcPr>
            <w:tcW w:w="1123" w:type="dxa"/>
            <w:vAlign w:val="center"/>
          </w:tcPr>
          <w:p w14:paraId="37B195FE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912.5 ± 22.8</w:t>
            </w:r>
          </w:p>
        </w:tc>
        <w:tc>
          <w:tcPr>
            <w:tcW w:w="222" w:type="dxa"/>
            <w:vAlign w:val="center"/>
          </w:tcPr>
          <w:p w14:paraId="32D3FEAD" w14:textId="77777777" w:rsidR="00405DBD" w:rsidRPr="003127F5" w:rsidRDefault="00405DBD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09DDFEAE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741.9 ± 28.4</w:t>
            </w:r>
          </w:p>
        </w:tc>
        <w:tc>
          <w:tcPr>
            <w:tcW w:w="1123" w:type="dxa"/>
            <w:vAlign w:val="center"/>
          </w:tcPr>
          <w:p w14:paraId="248005CC" w14:textId="77777777" w:rsidR="00405DBD" w:rsidRPr="003127F5" w:rsidRDefault="00463E86" w:rsidP="004633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723.9 ± 38.3</w:t>
            </w:r>
          </w:p>
        </w:tc>
      </w:tr>
    </w:tbl>
    <w:p w14:paraId="7A5521A5" w14:textId="4273ACFF" w:rsidR="002273D8" w:rsidRPr="003127F5" w:rsidRDefault="00463E86">
      <w:pPr>
        <w:rPr>
          <w:rFonts w:ascii="Times New Roman" w:eastAsia="Times New Roman" w:hAnsi="Times New Roman" w:cs="Times New Roman"/>
          <w:sz w:val="24"/>
          <w:szCs w:val="24"/>
        </w:rPr>
      </w:pPr>
      <w:r w:rsidRPr="003127F5">
        <w:rPr>
          <w:rFonts w:ascii="Times New Roman" w:eastAsia="Times New Roman" w:hAnsi="Times New Roman" w:cs="Times New Roman"/>
          <w:sz w:val="24"/>
          <w:szCs w:val="24"/>
        </w:rPr>
        <w:t>Cortical bone mineral density (mg/cm</w:t>
      </w:r>
      <w:r w:rsidRPr="003127F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3127F5">
        <w:rPr>
          <w:rFonts w:ascii="Times New Roman" w:eastAsia="Times New Roman" w:hAnsi="Times New Roman" w:cs="Times New Roman"/>
          <w:sz w:val="24"/>
          <w:szCs w:val="24"/>
        </w:rPr>
        <w:t>)</w:t>
      </w:r>
      <w:r w:rsidR="00405DBD" w:rsidRPr="003127F5">
        <w:rPr>
          <w:rFonts w:ascii="Times New Roman" w:eastAsia="Times New Roman" w:hAnsi="Times New Roman" w:cs="Times New Roman"/>
          <w:sz w:val="24"/>
          <w:szCs w:val="24"/>
        </w:rPr>
        <w:t xml:space="preserve"> d</w:t>
      </w:r>
      <w:r w:rsidRPr="003127F5">
        <w:rPr>
          <w:rFonts w:ascii="Times New Roman" w:eastAsia="Times New Roman" w:hAnsi="Times New Roman" w:cs="Times New Roman"/>
          <w:sz w:val="24"/>
          <w:szCs w:val="24"/>
        </w:rPr>
        <w:t>ata are presented as mean ± SEM</w:t>
      </w:r>
      <w:r w:rsidR="00EB006F" w:rsidRPr="003127F5">
        <w:rPr>
          <w:rFonts w:ascii="Times New Roman" w:eastAsia="Times New Roman" w:hAnsi="Times New Roman" w:cs="Times New Roman"/>
          <w:sz w:val="24"/>
          <w:szCs w:val="24"/>
        </w:rPr>
        <w:t xml:space="preserve"> (n = 4/group)</w:t>
      </w:r>
      <w:r w:rsidR="00405DBD" w:rsidRPr="003127F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EF8A8FC" w14:textId="75DF1F05" w:rsidR="002273D8" w:rsidRPr="003127F5" w:rsidRDefault="00463E86">
      <w:pPr>
        <w:rPr>
          <w:rFonts w:ascii="Times New Roman" w:eastAsia="Times New Roman" w:hAnsi="Times New Roman" w:cs="Times New Roman"/>
          <w:sz w:val="24"/>
          <w:szCs w:val="24"/>
        </w:rPr>
      </w:pPr>
      <w:r w:rsidRPr="003127F5">
        <w:rPr>
          <w:rFonts w:ascii="Times New Roman" w:eastAsia="Times New Roman" w:hAnsi="Times New Roman" w:cs="Times New Roman"/>
          <w:sz w:val="24"/>
          <w:szCs w:val="24"/>
        </w:rPr>
        <w:t>LIPUS = low-intensity pulsed ultrasound, Young = 12 week-old mice group, Middle = 60 week-old mice group, Aged = 95 week-old mice group. Left = non-treated, Right = LIPUS irradiated</w:t>
      </w:r>
      <w:r w:rsidR="006E301C" w:rsidRPr="003127F5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127F5">
        <w:rPr>
          <w:rFonts w:ascii="Times New Roman" w:eastAsia="Times New Roman" w:hAnsi="Times New Roman" w:cs="Times New Roman"/>
          <w:sz w:val="24"/>
          <w:szCs w:val="24"/>
        </w:rPr>
        <w:t xml:space="preserve"> In the LIPUS (-) group, irradiation was a placebo treatment. </w:t>
      </w:r>
    </w:p>
    <w:p w14:paraId="147790B5" w14:textId="77777777" w:rsidR="002273D8" w:rsidRPr="003127F5" w:rsidRDefault="00463E86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3127F5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CD254C8" w14:textId="4BB4656B" w:rsidR="002273D8" w:rsidRPr="003127F5" w:rsidRDefault="00463E86">
      <w:pPr>
        <w:rPr>
          <w:rFonts w:ascii="Times New Roman" w:eastAsia="Times New Roman" w:hAnsi="Times New Roman" w:cs="Times New Roman"/>
          <w:sz w:val="24"/>
          <w:szCs w:val="24"/>
        </w:rPr>
      </w:pPr>
      <w:r w:rsidRPr="003127F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Table 2</w:t>
      </w:r>
      <w:r w:rsidRPr="003127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27769" w:rsidRPr="003127F5">
        <w:rPr>
          <w:rFonts w:ascii="Times New Roman" w:eastAsia="Times New Roman" w:hAnsi="Times New Roman" w:cs="Times New Roman"/>
          <w:sz w:val="24"/>
          <w:szCs w:val="24"/>
        </w:rPr>
        <w:t>Trabecular b</w:t>
      </w:r>
      <w:r w:rsidR="00E6448B" w:rsidRPr="003127F5">
        <w:rPr>
          <w:rFonts w:ascii="Times New Roman" w:eastAsia="Times New Roman" w:hAnsi="Times New Roman" w:cs="Times New Roman"/>
          <w:sz w:val="24"/>
          <w:szCs w:val="24"/>
        </w:rPr>
        <w:t xml:space="preserve">one mineral density of the femora measured by </w:t>
      </w:r>
      <w:proofErr w:type="spellStart"/>
      <w:r w:rsidR="00E6448B" w:rsidRPr="003127F5">
        <w:rPr>
          <w:rFonts w:ascii="Times New Roman" w:eastAsia="Times New Roman" w:hAnsi="Times New Roman" w:cs="Times New Roman"/>
          <w:sz w:val="24"/>
          <w:szCs w:val="24"/>
        </w:rPr>
        <w:t>microCT</w:t>
      </w:r>
      <w:proofErr w:type="spellEnd"/>
    </w:p>
    <w:p w14:paraId="2B9EA37B" w14:textId="507BAE1F" w:rsidR="002273D8" w:rsidRPr="003127F5" w:rsidRDefault="002273D8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pPr w:leftFromText="142" w:rightFromText="142" w:vertAnchor="text" w:tblpY="1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054"/>
        <w:gridCol w:w="1054"/>
        <w:gridCol w:w="314"/>
        <w:gridCol w:w="1097"/>
        <w:gridCol w:w="1097"/>
        <w:gridCol w:w="309"/>
        <w:gridCol w:w="1097"/>
        <w:gridCol w:w="1157"/>
      </w:tblGrid>
      <w:tr w:rsidR="0006406C" w:rsidRPr="003127F5" w14:paraId="1FFEF436" w14:textId="77777777"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7FF2746E" w14:textId="77777777" w:rsidR="002273D8" w:rsidRPr="003127F5" w:rsidRDefault="002273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699C7F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314" w:type="dxa"/>
            <w:tcBorders>
              <w:bottom w:val="single" w:sz="4" w:space="0" w:color="auto"/>
            </w:tcBorders>
            <w:vAlign w:val="center"/>
          </w:tcPr>
          <w:p w14:paraId="55A5636A" w14:textId="77777777" w:rsidR="002273D8" w:rsidRPr="003127F5" w:rsidRDefault="002273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  <w:gridSpan w:val="2"/>
            <w:vAlign w:val="center"/>
          </w:tcPr>
          <w:p w14:paraId="44E3CAF3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309" w:type="dxa"/>
          </w:tcPr>
          <w:p w14:paraId="71EDA643" w14:textId="77777777" w:rsidR="002273D8" w:rsidRPr="003127F5" w:rsidRDefault="002273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gridSpan w:val="2"/>
            <w:vAlign w:val="center"/>
          </w:tcPr>
          <w:p w14:paraId="45105E50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Aged</w:t>
            </w:r>
          </w:p>
        </w:tc>
      </w:tr>
      <w:tr w:rsidR="0006406C" w:rsidRPr="003127F5" w14:paraId="5C2AD92E" w14:textId="77777777"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EB8A98" w14:textId="77777777" w:rsidR="002273D8" w:rsidRPr="003127F5" w:rsidRDefault="002273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30ADED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D4C97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314" w:type="dxa"/>
            <w:tcBorders>
              <w:bottom w:val="single" w:sz="4" w:space="0" w:color="auto"/>
            </w:tcBorders>
            <w:vAlign w:val="center"/>
          </w:tcPr>
          <w:p w14:paraId="0EC0217D" w14:textId="77777777" w:rsidR="002273D8" w:rsidRPr="003127F5" w:rsidRDefault="002273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169C9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438C2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vAlign w:val="center"/>
          </w:tcPr>
          <w:p w14:paraId="07924452" w14:textId="77777777" w:rsidR="002273D8" w:rsidRPr="003127F5" w:rsidRDefault="002273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3A91A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AFD79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</w:tr>
      <w:tr w:rsidR="0006406C" w:rsidRPr="003127F5" w14:paraId="56D7A64B" w14:textId="77777777"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DAABD3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LIPUS (-)</w:t>
            </w:r>
          </w:p>
        </w:tc>
        <w:tc>
          <w:tcPr>
            <w:tcW w:w="1054" w:type="dxa"/>
            <w:vAlign w:val="center"/>
          </w:tcPr>
          <w:p w14:paraId="49FEAFFE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325.7 ± 8.4</w:t>
            </w:r>
          </w:p>
        </w:tc>
        <w:tc>
          <w:tcPr>
            <w:tcW w:w="1054" w:type="dxa"/>
            <w:vAlign w:val="center"/>
          </w:tcPr>
          <w:p w14:paraId="4AB2844E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321.4 ± 7.4</w:t>
            </w:r>
          </w:p>
        </w:tc>
        <w:tc>
          <w:tcPr>
            <w:tcW w:w="314" w:type="dxa"/>
            <w:vAlign w:val="center"/>
          </w:tcPr>
          <w:p w14:paraId="3D8A86CB" w14:textId="77777777" w:rsidR="002273D8" w:rsidRPr="003127F5" w:rsidRDefault="002273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vAlign w:val="center"/>
          </w:tcPr>
          <w:p w14:paraId="0661E727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260.6 ± 16.4</w:t>
            </w:r>
          </w:p>
        </w:tc>
        <w:tc>
          <w:tcPr>
            <w:tcW w:w="1097" w:type="dxa"/>
            <w:vAlign w:val="center"/>
          </w:tcPr>
          <w:p w14:paraId="74ED68A1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275.7 ± 13.7</w:t>
            </w:r>
          </w:p>
        </w:tc>
        <w:tc>
          <w:tcPr>
            <w:tcW w:w="309" w:type="dxa"/>
            <w:vAlign w:val="center"/>
          </w:tcPr>
          <w:p w14:paraId="52D3E1CC" w14:textId="77777777" w:rsidR="002273D8" w:rsidRPr="003127F5" w:rsidRDefault="002273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vAlign w:val="center"/>
          </w:tcPr>
          <w:p w14:paraId="258A2BF3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245.7 ± 19.3</w:t>
            </w:r>
          </w:p>
        </w:tc>
        <w:tc>
          <w:tcPr>
            <w:tcW w:w="1157" w:type="dxa"/>
            <w:vAlign w:val="center"/>
          </w:tcPr>
          <w:p w14:paraId="40C4BEC7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226.8 ± 23.5</w:t>
            </w:r>
          </w:p>
        </w:tc>
      </w:tr>
      <w:tr w:rsidR="0006406C" w:rsidRPr="003127F5" w14:paraId="6216F4B7" w14:textId="77777777"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2A136875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LIPUS (+)</w:t>
            </w:r>
          </w:p>
        </w:tc>
        <w:tc>
          <w:tcPr>
            <w:tcW w:w="1054" w:type="dxa"/>
            <w:vAlign w:val="center"/>
          </w:tcPr>
          <w:p w14:paraId="459B28D8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314.4 ± 5.8</w:t>
            </w:r>
          </w:p>
        </w:tc>
        <w:tc>
          <w:tcPr>
            <w:tcW w:w="1054" w:type="dxa"/>
            <w:vAlign w:val="center"/>
          </w:tcPr>
          <w:p w14:paraId="6C7AC63A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317.5 ± 2.7</w:t>
            </w:r>
          </w:p>
        </w:tc>
        <w:tc>
          <w:tcPr>
            <w:tcW w:w="314" w:type="dxa"/>
            <w:vAlign w:val="center"/>
          </w:tcPr>
          <w:p w14:paraId="3D137E28" w14:textId="77777777" w:rsidR="002273D8" w:rsidRPr="003127F5" w:rsidRDefault="002273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vAlign w:val="center"/>
          </w:tcPr>
          <w:p w14:paraId="2FDB8B57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276.0 ± 13.7</w:t>
            </w:r>
          </w:p>
        </w:tc>
        <w:tc>
          <w:tcPr>
            <w:tcW w:w="1097" w:type="dxa"/>
            <w:vAlign w:val="center"/>
          </w:tcPr>
          <w:p w14:paraId="147D5509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284.0 ± 8.9</w:t>
            </w:r>
          </w:p>
        </w:tc>
        <w:tc>
          <w:tcPr>
            <w:tcW w:w="309" w:type="dxa"/>
            <w:vAlign w:val="center"/>
          </w:tcPr>
          <w:p w14:paraId="2733F83D" w14:textId="77777777" w:rsidR="002273D8" w:rsidRPr="003127F5" w:rsidRDefault="002273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vAlign w:val="center"/>
          </w:tcPr>
          <w:p w14:paraId="0FC6F7F5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199.3 ± 16.0</w:t>
            </w:r>
          </w:p>
        </w:tc>
        <w:tc>
          <w:tcPr>
            <w:tcW w:w="1157" w:type="dxa"/>
            <w:vAlign w:val="center"/>
          </w:tcPr>
          <w:p w14:paraId="5F232388" w14:textId="77777777" w:rsidR="002273D8" w:rsidRPr="003127F5" w:rsidRDefault="00463E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27F5">
              <w:rPr>
                <w:rFonts w:ascii="Times New Roman" w:eastAsia="Times New Roman" w:hAnsi="Times New Roman" w:cs="Times New Roman"/>
                <w:sz w:val="24"/>
                <w:szCs w:val="24"/>
              </w:rPr>
              <w:t>222.0 ± 12.9</w:t>
            </w:r>
          </w:p>
        </w:tc>
      </w:tr>
    </w:tbl>
    <w:p w14:paraId="25B7084B" w14:textId="63588FE2" w:rsidR="002273D8" w:rsidRPr="00B17767" w:rsidRDefault="00463E86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3127F5">
        <w:rPr>
          <w:rFonts w:ascii="Times New Roman" w:eastAsia="Times New Roman" w:hAnsi="Times New Roman" w:cs="Times New Roman"/>
          <w:sz w:val="24"/>
          <w:szCs w:val="24"/>
        </w:rPr>
        <w:t>Trabecular bone mineral density (mg/cm</w:t>
      </w:r>
      <w:r w:rsidRPr="003127F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3127F5">
        <w:rPr>
          <w:rFonts w:ascii="Times New Roman" w:eastAsia="Times New Roman" w:hAnsi="Times New Roman" w:cs="Times New Roman"/>
          <w:sz w:val="24"/>
          <w:szCs w:val="24"/>
        </w:rPr>
        <w:t>) values are presented as mean ± SEM</w:t>
      </w:r>
      <w:r w:rsidR="006E301C" w:rsidRPr="003127F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6E301C" w:rsidRPr="003127F5">
        <w:rPr>
          <w:rFonts w:ascii="Times New Roman" w:eastAsia="Times New Roman" w:hAnsi="Times New Roman" w:cs="Times New Roman"/>
          <w:color w:val="000000"/>
          <w:sz w:val="24"/>
          <w:szCs w:val="24"/>
        </w:rPr>
        <w:t>n = 4/ group)</w:t>
      </w:r>
      <w:r w:rsidRPr="003127F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E6448B" w:rsidRPr="003127F5">
        <w:rPr>
          <w:rFonts w:ascii="Times New Roman" w:eastAsia="Times New Roman" w:hAnsi="Times New Roman" w:cs="Times New Roman"/>
          <w:sz w:val="24"/>
          <w:szCs w:val="24"/>
        </w:rPr>
        <w:t>LIPUS = low-intensity pulsed ultrasound, Young = 12 week-old mice group, Middle = 60 week-old mice group, Aged = 95 week-old mice group. Left = non-treated, Right = LIPUS irradiated</w:t>
      </w:r>
      <w:r w:rsidR="006E301C" w:rsidRPr="003127F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E6448B" w:rsidRPr="003127F5">
        <w:rPr>
          <w:rFonts w:ascii="Times New Roman" w:eastAsia="Times New Roman" w:hAnsi="Times New Roman" w:cs="Times New Roman"/>
          <w:sz w:val="24"/>
          <w:szCs w:val="24"/>
        </w:rPr>
        <w:t>In the LIPUS (-) group, irradiation was a placebo treatment.</w:t>
      </w:r>
      <w:r w:rsidR="00E6448B" w:rsidRPr="00B177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9C5E9BA" w14:textId="77777777" w:rsidR="002273D8" w:rsidRPr="00B17767" w:rsidRDefault="002273D8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14:paraId="38A48586" w14:textId="77777777" w:rsidR="002273D8" w:rsidRPr="00CD402C" w:rsidRDefault="002273D8">
      <w:pPr>
        <w:rPr>
          <w:rFonts w:ascii="Times New Roman" w:hAnsi="Times New Roman" w:cs="Times New Roman"/>
          <w:sz w:val="24"/>
          <w:szCs w:val="24"/>
        </w:rPr>
      </w:pPr>
    </w:p>
    <w:sectPr w:rsidR="002273D8" w:rsidRPr="00CD402C" w:rsidSect="004F2977">
      <w:headerReference w:type="default" r:id="rId7"/>
      <w:pgSz w:w="11906" w:h="16838"/>
      <w:pgMar w:top="1440" w:right="1800" w:bottom="1440" w:left="1800" w:header="432" w:footer="86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8733EB" w14:textId="77777777" w:rsidR="006F2D7A" w:rsidRDefault="006F2D7A">
      <w:r>
        <w:separator/>
      </w:r>
    </w:p>
  </w:endnote>
  <w:endnote w:type="continuationSeparator" w:id="0">
    <w:p w14:paraId="1082A2E7" w14:textId="77777777" w:rsidR="006F2D7A" w:rsidRDefault="006F2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C15052" w14:textId="77777777" w:rsidR="006F2D7A" w:rsidRDefault="006F2D7A">
      <w:r>
        <w:separator/>
      </w:r>
    </w:p>
  </w:footnote>
  <w:footnote w:type="continuationSeparator" w:id="0">
    <w:p w14:paraId="34369A53" w14:textId="77777777" w:rsidR="006F2D7A" w:rsidRDefault="006F2D7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91CAB5" w14:textId="49B60D7E" w:rsidR="00065FAD" w:rsidRPr="00CD402C" w:rsidRDefault="00065FAD" w:rsidP="00CD402C">
    <w:pPr>
      <w:pStyle w:val="Header"/>
      <w:jc w:val="lef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7C3132"/>
    <w:multiLevelType w:val="multilevel"/>
    <w:tmpl w:val="2D56A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E1278A"/>
    <w:multiLevelType w:val="multilevel"/>
    <w:tmpl w:val="22046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/>
  <w:defaultTabStop w:val="851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3D8"/>
    <w:rsid w:val="0006406C"/>
    <w:rsid w:val="00065FAD"/>
    <w:rsid w:val="00222BE6"/>
    <w:rsid w:val="002273D8"/>
    <w:rsid w:val="00245595"/>
    <w:rsid w:val="002569CD"/>
    <w:rsid w:val="003127F5"/>
    <w:rsid w:val="003B0D25"/>
    <w:rsid w:val="00405DBD"/>
    <w:rsid w:val="00437DBE"/>
    <w:rsid w:val="00463313"/>
    <w:rsid w:val="00463E86"/>
    <w:rsid w:val="004F2977"/>
    <w:rsid w:val="006C140E"/>
    <w:rsid w:val="006E301C"/>
    <w:rsid w:val="006F2D7A"/>
    <w:rsid w:val="009A233B"/>
    <w:rsid w:val="009F224F"/>
    <w:rsid w:val="00A528F7"/>
    <w:rsid w:val="00B17767"/>
    <w:rsid w:val="00C152E9"/>
    <w:rsid w:val="00C946B9"/>
    <w:rsid w:val="00CD402C"/>
    <w:rsid w:val="00D27769"/>
    <w:rsid w:val="00E35C38"/>
    <w:rsid w:val="00E6448B"/>
    <w:rsid w:val="00EB006F"/>
    <w:rsid w:val="00EC62A2"/>
    <w:rsid w:val="00F7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183FD1E"/>
  <w15:docId w15:val="{5559B40B-89F7-B141-A4FA-5F1930941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heading 4" w:uiPriority="9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rsid w:val="00C946B9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styleId="CommentText">
    <w:name w:val="annotation text"/>
    <w:basedOn w:val="Normal"/>
    <w:link w:val="CommentTextChar"/>
    <w:pPr>
      <w:jc w:val="left"/>
    </w:pPr>
    <w:rPr>
      <w:rFonts w:ascii="Calibri" w:eastAsia="Calibri" w:hAnsi="Calibri" w:cs="Calibri"/>
      <w:sz w:val="20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styleId="Hyperlink">
    <w:name w:val="Hyperlink"/>
    <w:basedOn w:val="DefaultParagraphFont"/>
    <w:rPr>
      <w:color w:val="0563C1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BalloonText">
    <w:name w:val="Balloon Text"/>
    <w:basedOn w:val="Normal"/>
    <w:link w:val="BalloonTextChar"/>
    <w:uiPriority w:val="99"/>
    <w:rsid w:val="009F22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F224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76430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F76430"/>
    <w:rPr>
      <w:rFonts w:ascii="Calibri" w:eastAsia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76430"/>
    <w:rPr>
      <w:rFonts w:ascii="Calibri" w:eastAsia="Calibri" w:hAnsi="Calibri" w:cs="Calibri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C946B9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Revision">
    <w:name w:val="Revision"/>
    <w:hidden/>
    <w:uiPriority w:val="99"/>
    <w:rsid w:val="00B17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gnesh G</cp:lastModifiedBy>
  <cp:revision>8</cp:revision>
  <dcterms:created xsi:type="dcterms:W3CDTF">2025-05-14T10:23:00Z</dcterms:created>
  <dcterms:modified xsi:type="dcterms:W3CDTF">2025-09-28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f26c34ef-5343-40ef-b53f-b063e973fc63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508/I:787671a2-6deb-4906-96c7-f8a8026a6f09</vt:lpwstr>
  </property>
  <property fmtid="{D5CDD505-2E9C-101B-9397-08002B2CF9AE}" pid="18" name="Merops processed date">
    <vt:lpwstr>2025/05/08 09:05:56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basic-author-date</vt:lpwstr>
  </property>
  <property fmtid="{D5CDD505-2E9C-101B-9397-08002B2CF9AE}" pid="24" name="Merops Standard Set modified">
    <vt:lpwstr/>
  </property>
  <property fmtid="{D5CDD505-2E9C-101B-9397-08002B2CF9AE}" pid="25" name="Merops tables count">
    <vt:lpwstr>2</vt:lpwstr>
  </property>
  <property fmtid="{D5CDD505-2E9C-101B-9397-08002B2CF9AE}" pid="26" name="Merops word count">
    <vt:lpwstr>24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